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0"/>
        <w:rPr>
          <w:rFonts w:hint="default" w:ascii="Times New Roman" w:hAnsi="Times New Roman" w:cs="Times New Roman"/>
          <w:b w:val="0"/>
        </w:rPr>
      </w:pPr>
      <w:r>
        <w:rPr>
          <w:rFonts w:hint="default" w:ascii="Times New Roman" w:hAnsi="Times New Roman" w:cs="Times New Roman"/>
        </w:rPr>
        <w:t>Supplementary Materi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Primers for qPCR</w:t>
      </w:r>
    </w:p>
    <w:tbl>
      <w:tblPr>
        <w:tblStyle w:val="5"/>
        <w:tblW w:w="4998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3553"/>
        <w:gridCol w:w="3643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57" w:type="pct"/>
            <w:tcBorders>
              <w:bottom w:val="single" w:color="000000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1724" w:type="pct"/>
            <w:tcBorders>
              <w:bottom w:val="single" w:color="000000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Palatino Linotype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2318" w:type="pct"/>
            <w:tcBorders>
              <w:bottom w:val="single" w:color="000000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Palatino Linotype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7" w:type="pct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Nppa</w:t>
            </w:r>
          </w:p>
        </w:tc>
        <w:tc>
          <w:tcPr>
            <w:tcW w:w="1724" w:type="pct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CCTGTGTACAGTGCGGTG</w:t>
            </w:r>
          </w:p>
        </w:tc>
        <w:tc>
          <w:tcPr>
            <w:tcW w:w="2318" w:type="pct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CCGGCATCTTCTCCTCC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Nppb</w:t>
            </w:r>
          </w:p>
        </w:tc>
        <w:tc>
          <w:tcPr>
            <w:tcW w:w="17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AGGACCAAGGCCTCACAA</w:t>
            </w:r>
          </w:p>
        </w:tc>
        <w:tc>
          <w:tcPr>
            <w:tcW w:w="231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TCAGTGCGTTACAGCC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Myh6</w:t>
            </w:r>
          </w:p>
        </w:tc>
        <w:tc>
          <w:tcPr>
            <w:tcW w:w="17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TGCCTACCTTATGGGGCT</w:t>
            </w:r>
          </w:p>
        </w:tc>
        <w:tc>
          <w:tcPr>
            <w:tcW w:w="231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TGCTGTACACTCTGCC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gfb1</w:t>
            </w:r>
          </w:p>
        </w:tc>
        <w:tc>
          <w:tcPr>
            <w:tcW w:w="17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GGAGTTGTACGGCAGTG</w:t>
            </w:r>
          </w:p>
        </w:tc>
        <w:tc>
          <w:tcPr>
            <w:tcW w:w="231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GGCTGATCCCGTTGATT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Itgbl1</w:t>
            </w:r>
          </w:p>
        </w:tc>
        <w:tc>
          <w:tcPr>
            <w:tcW w:w="17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GGTTGGCATGGCGATAAA</w:t>
            </w:r>
          </w:p>
        </w:tc>
        <w:tc>
          <w:tcPr>
            <w:tcW w:w="231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GTGCATCTTCGCTTGC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n1</w:t>
            </w:r>
          </w:p>
        </w:tc>
        <w:tc>
          <w:tcPr>
            <w:tcW w:w="17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AGAAGCCTGGATCCCCT</w:t>
            </w:r>
          </w:p>
        </w:tc>
        <w:tc>
          <w:tcPr>
            <w:tcW w:w="231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AAGGGTAACCAGTTGGG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imp1</w:t>
            </w:r>
          </w:p>
        </w:tc>
        <w:tc>
          <w:tcPr>
            <w:tcW w:w="17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CCAGAAATCAACGAGACCA</w:t>
            </w:r>
          </w:p>
        </w:tc>
        <w:tc>
          <w:tcPr>
            <w:tcW w:w="231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CTTCACTGCGGTTCTG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rkab1</w:t>
            </w:r>
          </w:p>
        </w:tc>
        <w:tc>
          <w:tcPr>
            <w:tcW w:w="17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TTCCGGCTTCCTTGTGT</w:t>
            </w:r>
          </w:p>
        </w:tc>
        <w:tc>
          <w:tcPr>
            <w:tcW w:w="231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GATGTCGGCGTCTTCAG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pt2</w:t>
            </w:r>
          </w:p>
        </w:tc>
        <w:tc>
          <w:tcPr>
            <w:tcW w:w="17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TGAGCGGAAGATCCCAAC</w:t>
            </w:r>
          </w:p>
        </w:tc>
        <w:tc>
          <w:tcPr>
            <w:tcW w:w="231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TTCCAACCCGATCTCC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Gck</w:t>
            </w:r>
          </w:p>
        </w:tc>
        <w:tc>
          <w:tcPr>
            <w:tcW w:w="17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GCAACACTCAGCCAGACA</w:t>
            </w:r>
          </w:p>
        </w:tc>
        <w:tc>
          <w:tcPr>
            <w:tcW w:w="231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GCTCCCCTCCTTGTAGT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lc2a1</w:t>
            </w:r>
          </w:p>
        </w:tc>
        <w:tc>
          <w:tcPr>
            <w:tcW w:w="17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CACCCCAGAACCAATGGC</w:t>
            </w:r>
          </w:p>
        </w:tc>
        <w:tc>
          <w:tcPr>
            <w:tcW w:w="231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CGTAGCTCAGATCGTCA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amk2a</w:t>
            </w:r>
          </w:p>
        </w:tc>
        <w:tc>
          <w:tcPr>
            <w:tcW w:w="17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CCAAAGTCACAGAGCCAT</w:t>
            </w:r>
          </w:p>
        </w:tc>
        <w:tc>
          <w:tcPr>
            <w:tcW w:w="231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GTGTCGTCTTCCACTGT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k2n2</w:t>
            </w:r>
          </w:p>
        </w:tc>
        <w:tc>
          <w:tcPr>
            <w:tcW w:w="17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ACCCTACGGTGAGGACA</w:t>
            </w:r>
          </w:p>
        </w:tc>
        <w:tc>
          <w:tcPr>
            <w:tcW w:w="231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GCGAAGAAGGAGTTGG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Il18bp</w:t>
            </w:r>
          </w:p>
        </w:tc>
        <w:tc>
          <w:tcPr>
            <w:tcW w:w="17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AGGAGCCAGAAGGAGGCT</w:t>
            </w:r>
          </w:p>
        </w:tc>
        <w:tc>
          <w:tcPr>
            <w:tcW w:w="231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AAAGCAGGACCCACCA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cr2</w:t>
            </w:r>
          </w:p>
        </w:tc>
        <w:tc>
          <w:tcPr>
            <w:tcW w:w="17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ATCATAAAGGAGCCATACC</w:t>
            </w:r>
          </w:p>
        </w:tc>
        <w:tc>
          <w:tcPr>
            <w:tcW w:w="231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CCGTGGATGAACTGAG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Gapdh</w:t>
            </w:r>
          </w:p>
        </w:tc>
        <w:tc>
          <w:tcPr>
            <w:tcW w:w="172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CTTAAGAGGGATGCTGCC</w:t>
            </w:r>
          </w:p>
        </w:tc>
        <w:tc>
          <w:tcPr>
            <w:tcW w:w="23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CGGCCAAATCCGTTCACA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. Echocardiography parameters </w:t>
      </w:r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1768"/>
        <w:gridCol w:w="1437"/>
        <w:gridCol w:w="1547"/>
        <w:gridCol w:w="1421"/>
        <w:gridCol w:w="1657"/>
        <w:gridCol w:w="1437"/>
        <w:gridCol w:w="176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Index</w:t>
            </w:r>
          </w:p>
        </w:tc>
        <w:tc>
          <w:tcPr>
            <w:tcW w:w="1768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Strain</w:t>
            </w:r>
          </w:p>
        </w:tc>
        <w:tc>
          <w:tcPr>
            <w:tcW w:w="0" w:type="auto"/>
            <w:gridSpan w:val="2"/>
            <w:tcBorders>
              <w:bottom w:val="single" w:color="auto" w:sz="6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1w</w:t>
            </w:r>
          </w:p>
        </w:tc>
        <w:tc>
          <w:tcPr>
            <w:tcW w:w="0" w:type="auto"/>
            <w:gridSpan w:val="2"/>
            <w:tcBorders>
              <w:bottom w:val="single" w:color="auto" w:sz="6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2w</w:t>
            </w:r>
          </w:p>
        </w:tc>
        <w:tc>
          <w:tcPr>
            <w:tcW w:w="0" w:type="auto"/>
            <w:gridSpan w:val="2"/>
            <w:tcBorders>
              <w:bottom w:val="single" w:color="auto" w:sz="6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4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Merge w:val="continue"/>
            <w:tcBorders>
              <w:bottom w:val="single" w:color="auto" w:sz="6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68" w:type="dxa"/>
            <w:vMerge w:val="continue"/>
            <w:tcBorders>
              <w:bottom w:val="single" w:color="auto" w:sz="6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sham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TAC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sham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TAC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sham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T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Merge w:val="restart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LVAWs (mm)</w:t>
            </w:r>
          </w:p>
        </w:tc>
        <w:tc>
          <w:tcPr>
            <w:tcW w:w="1768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ICR</w:t>
            </w:r>
          </w:p>
        </w:tc>
        <w:tc>
          <w:tcPr>
            <w:tcW w:w="0" w:type="auto"/>
            <w:tcBorders>
              <w:top w:val="single" w:color="auto" w:sz="6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1.26 ± 0.06</w:t>
            </w:r>
          </w:p>
        </w:tc>
        <w:tc>
          <w:tcPr>
            <w:tcW w:w="0" w:type="auto"/>
            <w:tcBorders>
              <w:top w:val="single" w:color="auto" w:sz="6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1.34 ± 0.05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1.51 ± 0.05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1.70 ± 0.09*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1.44 ± 0.08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1.62 ± 0.05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6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C57BL/6J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1.37 ± 0.06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1.52 ± 0.0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1.50 ± 0.0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1.70 ± 0.05**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1.33 ± 0.0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1.58 ± 0.10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LVPWs (mm)</w:t>
            </w:r>
          </w:p>
        </w:tc>
        <w:tc>
          <w:tcPr>
            <w:tcW w:w="176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ICR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37 ± 0.05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44 ± 0.06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35 ± 0.08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47 ± 0.08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31 ± 0.06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52 ± 0.07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68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C57BL/6J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08 ± 0.03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33 ± 0.07**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08 ± 0.05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37 ± 0.05**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39 ± 0.06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36 ± 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highlight w:val="none"/>
                <w:vertAlign w:val="baseline"/>
                <w:lang w:val="en-US" w:eastAsia="zh-CN"/>
              </w:rPr>
              <w:t>LVIDd（mm）</w:t>
            </w:r>
          </w:p>
        </w:tc>
        <w:tc>
          <w:tcPr>
            <w:tcW w:w="176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ICR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.93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31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.63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48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.94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38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.89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28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.9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64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.18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6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C57BL/6J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.28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1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.9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26**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.3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2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.3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1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.1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2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.23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LV Mass AW (Corrected) (mg)</w:t>
            </w:r>
          </w:p>
        </w:tc>
        <w:tc>
          <w:tcPr>
            <w:tcW w:w="176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ICR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04.56 ± 5.57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11.73 ± 7.76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16.11 ± 6.80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57.58 ± 13.61*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04.53 ± 8.90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67.89 ± 14.42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68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C57BL/6J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2.67 ± 2.69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4.56 ± 5.38*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7.55 ± 2.70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13.39 ± 2.93**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9.71 ± 1.67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03.16 ± 8.43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LV Vol;d (uL)</w:t>
            </w:r>
          </w:p>
        </w:tc>
        <w:tc>
          <w:tcPr>
            <w:tcW w:w="176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ICR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7.47 ± 4.40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6.96 ± 5.91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8.14 ± 5.64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5.82 ± 3.79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8.20 ± 10.67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8.91 ± 6.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6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C57BL/6J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3.51 ± 1.4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4.57 ± 2.49**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6.22 ± 2.7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6.72 ± 1.8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0.36 ± 2.4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2.88 ± 6.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LV Vol;s (uL)</w:t>
            </w:r>
          </w:p>
        </w:tc>
        <w:tc>
          <w:tcPr>
            <w:tcW w:w="176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ICR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9.76 ± 1.94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4.35 ± 5.79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3.03 ± 3.88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7.79 ± 4.14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1.13 ± 4.65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1.71 ± 8.87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1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C57BL/6J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3.74 ± 1.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1.37 ± 1.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4.86 ± 1.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4.98 ± 1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0.60 ± 1.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1.10 ± 6.94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* P&lt;0.05, **P&lt;0.01 compared with sham at same timepoint. N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=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6-9 per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ICR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group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，N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=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7-9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per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C57BL/6J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group</w:t>
      </w:r>
    </w:p>
    <w:p>
      <w:pPr>
        <w:rPr>
          <w:rFonts w:hint="eastAsia" w:ascii="Times New Roman" w:hAnsi="Times New Roman" w:cs="Times New Roman"/>
          <w:sz w:val="22"/>
          <w:szCs w:val="28"/>
          <w:lang w:val="en-US" w:eastAsia="zh-CN"/>
        </w:rPr>
      </w:pPr>
    </w:p>
    <w:p>
      <w:pPr>
        <w:rPr>
          <w:rFonts w:hint="eastAsia" w:ascii="Times New Roman" w:hAnsi="Times New Roman" w:cs="Times New Roman"/>
          <w:sz w:val="22"/>
          <w:szCs w:val="28"/>
          <w:lang w:val="en-US" w:eastAsia="zh-CN"/>
        </w:rPr>
      </w:pPr>
    </w:p>
    <w:p>
      <w:pPr>
        <w:rPr>
          <w:rFonts w:hint="eastAsia" w:ascii="Times New Roman" w:hAnsi="Times New Roman" w:cs="Times New Roman"/>
          <w:sz w:val="22"/>
          <w:szCs w:val="28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8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core criteria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of bahavior test</w:t>
      </w:r>
    </w:p>
    <w:p>
      <w:pPr>
        <w:numPr>
          <w:ilvl w:val="0"/>
          <w:numId w:val="3"/>
        </w:num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Locomotor activity in cage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normal = 0, decrease = -1, increase = 1.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3"/>
        </w:num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Resistance when gripped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normal = 0, decrease = -1, increase = 1. 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3"/>
        </w:num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Respiration: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5 = normal;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4 = slightly incomplete/fast and shallow, bradypnea (breathing either fast and shallow or slow);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3 = moderately incomplete/rapid breathing, difficulty breathing (breathing very fast and shallow or very shallow and labored in appearance);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2 = severely incomplete/wheezing, breathing with mouth open (wheezing or breathing with mouth open);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1 = weak breathing (breathing very little).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Reactivity to grab: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</w:rPr>
        <w:t xml:space="preserve"> = very difficult (attacks).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 xml:space="preserve"> = difficult (cringes and becomes rigid or runs around and is difficult to grab);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3 = somewhat difficult (stands);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 = easy/normal (does not resist);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 xml:space="preserve"> = very easy (sits and allows itself to be picked up);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download link for original source data</w:t>
      </w:r>
    </w:p>
    <w:p>
      <w:r>
        <w:rPr>
          <w:rFonts w:hint="eastAsia"/>
        </w:rPr>
        <w:t xml:space="preserve">https://www.jianguoyun.com/p/DfbIwpEQ4MbvChjhjtQEIAA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12BAA6B"/>
    <w:multiLevelType w:val="singleLevel"/>
    <w:tmpl w:val="D12BAA6B"/>
    <w:lvl w:ilvl="0" w:tentative="0">
      <w:start w:val="1"/>
      <w:numFmt w:val="lowerLetter"/>
      <w:suff w:val="space"/>
      <w:lvlText w:val="%1)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Y0OTM4ODI4MTZjNWNmZDljZGQ2N2NkMzFhMGU0MTkifQ=="/>
  </w:docVars>
  <w:rsids>
    <w:rsidRoot w:val="00000000"/>
    <w:rsid w:val="072E40FC"/>
    <w:rsid w:val="07993434"/>
    <w:rsid w:val="084F30AB"/>
    <w:rsid w:val="086265C0"/>
    <w:rsid w:val="2E522484"/>
    <w:rsid w:val="31F8121D"/>
    <w:rsid w:val="366A7F4C"/>
    <w:rsid w:val="3D6C795D"/>
    <w:rsid w:val="3E0A025E"/>
    <w:rsid w:val="44E31138"/>
    <w:rsid w:val="56DE1EB0"/>
    <w:rsid w:val="728B6F0D"/>
    <w:rsid w:val="74760794"/>
    <w:rsid w:val="799F42DD"/>
    <w:rsid w:val="79B43466"/>
    <w:rsid w:val="7BFD3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41"/>
    <w:basedOn w:val="7"/>
    <w:qFormat/>
    <w:uiPriority w:val="0"/>
    <w:rPr>
      <w:rFonts w:hint="default" w:ascii="Arial" w:hAnsi="Arial" w:cs="Arial"/>
      <w:b/>
      <w:bCs/>
      <w:color w:val="000000"/>
      <w:sz w:val="20"/>
      <w:szCs w:val="20"/>
      <w:u w:val="none"/>
    </w:rPr>
  </w:style>
  <w:style w:type="character" w:customStyle="1" w:styleId="9">
    <w:name w:val="font51"/>
    <w:basedOn w:val="7"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paragraph" w:customStyle="1" w:styleId="10">
    <w:name w:val="Supplementary Material"/>
    <w:basedOn w:val="4"/>
    <w:next w:val="4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78</Words>
  <Characters>2515</Characters>
  <Lines>0</Lines>
  <Paragraphs>0</Paragraphs>
  <TotalTime>1</TotalTime>
  <ScaleCrop>false</ScaleCrop>
  <LinksUpToDate>false</LinksUpToDate>
  <CharactersWithSpaces>2846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4T01:23:00Z</dcterms:created>
  <dc:creator>ZIYUE WANG</dc:creator>
  <cp:lastModifiedBy>芦荟</cp:lastModifiedBy>
  <dcterms:modified xsi:type="dcterms:W3CDTF">2022-11-17T06:35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824752EFFBF4ED3BE35521985714FDF</vt:lpwstr>
  </property>
</Properties>
</file>